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672"/>
        <w:tblW w:w="78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850"/>
        <w:gridCol w:w="850"/>
        <w:gridCol w:w="850"/>
        <w:gridCol w:w="850"/>
        <w:gridCol w:w="850"/>
        <w:gridCol w:w="428"/>
        <w:gridCol w:w="265"/>
        <w:gridCol w:w="2410"/>
      </w:tblGrid>
      <w:tr w:rsidR="00620718" w:rsidRPr="003042E2" w14:paraId="21E94477" w14:textId="77777777" w:rsidTr="00A57625">
        <w:trPr>
          <w:cantSplit/>
          <w:trHeight w:val="567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7BE2708F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2060"/>
                <w:sz w:val="10"/>
                <w:szCs w:val="10"/>
                <w:lang w:eastAsia="de-DE"/>
              </w:rPr>
              <w:t>MMR-Statu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9050CFE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 xml:space="preserve">MSI-H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D04D9C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 xml:space="preserve">MSI-H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3E0B45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 xml:space="preserve">MSI-H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435FB7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 xml:space="preserve">MSI-H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BB9684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 xml:space="preserve">MSI-H 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88A3826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998B664" w14:textId="77777777" w:rsidR="00620718" w:rsidRPr="00393DC6" w:rsidRDefault="00620718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299D0BA" w14:textId="4D4B41F8" w:rsidR="00620718" w:rsidRPr="00393DC6" w:rsidRDefault="00620718" w:rsidP="00E31CBC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</w:pPr>
            <w:r w:rsidRPr="00620718">
              <w:rPr>
                <w:rFonts w:ascii="Arial" w:eastAsia="Times New Roman" w:hAnsi="Arial" w:cs="Arial"/>
                <w:b/>
                <w:sz w:val="20"/>
                <w:szCs w:val="10"/>
                <w:lang w:val="en-US" w:eastAsia="de-DE"/>
              </w:rPr>
              <w:t>Supplementary</w:t>
            </w:r>
            <w:r w:rsidRPr="00620718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 xml:space="preserve"> </w:t>
            </w:r>
            <w:r w:rsidRPr="00620718">
              <w:rPr>
                <w:rFonts w:ascii="Arial" w:eastAsia="Times New Roman" w:hAnsi="Arial" w:cs="Arial"/>
                <w:b/>
                <w:sz w:val="20"/>
                <w:szCs w:val="10"/>
                <w:lang w:val="en-US" w:eastAsia="de-DE"/>
              </w:rPr>
              <w:t xml:space="preserve">Table </w:t>
            </w:r>
            <w:r w:rsidR="003042E2">
              <w:rPr>
                <w:rFonts w:ascii="Arial" w:eastAsia="Times New Roman" w:hAnsi="Arial" w:cs="Arial"/>
                <w:b/>
                <w:sz w:val="20"/>
                <w:szCs w:val="10"/>
                <w:lang w:val="en-US" w:eastAsia="de-DE"/>
              </w:rPr>
              <w:t>S</w:t>
            </w:r>
            <w:r w:rsidRPr="00620718">
              <w:rPr>
                <w:rFonts w:ascii="Arial" w:eastAsia="Times New Roman" w:hAnsi="Arial" w:cs="Arial"/>
                <w:b/>
                <w:sz w:val="20"/>
                <w:szCs w:val="10"/>
                <w:lang w:val="en-US" w:eastAsia="de-DE"/>
              </w:rPr>
              <w:t>1</w:t>
            </w:r>
            <w:r w:rsidR="00C97A2B">
              <w:rPr>
                <w:rFonts w:ascii="Arial" w:eastAsia="Times New Roman" w:hAnsi="Arial" w:cs="Arial"/>
                <w:b/>
                <w:sz w:val="20"/>
                <w:szCs w:val="10"/>
                <w:lang w:val="en-US" w:eastAsia="de-DE"/>
              </w:rPr>
              <w:t xml:space="preserve"> Allelic list of STR analysis.</w:t>
            </w:r>
            <w:r w:rsidRPr="00620718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 xml:space="preserve"> DNA fingerprinting analy</w:t>
            </w:r>
            <w:r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 xml:space="preserve">sis of the </w:t>
            </w:r>
            <w:r w:rsidR="008A5AA8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>RKO ATCC (RKO), RKO-ES (RKO ES), RKO HDAC2 positive (RKO HDAC2 pos.)</w:t>
            </w:r>
            <w:r w:rsidR="00FE65B2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>,</w:t>
            </w:r>
            <w:r w:rsidR="008A5AA8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 xml:space="preserve"> and the RKO HDAC2 negative (RKO HDAC2 neg.) cell lines using 8 different, highly polymorphic short tandem repeat (STR) loci. Generated STR profiles were compared to a parental reference profile </w:t>
            </w:r>
            <w:r w:rsidR="00EF599B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>of the</w:t>
            </w:r>
            <w:r w:rsidR="008A5AA8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 xml:space="preserve"> cell line RKO (ATCC (CRL-</w:t>
            </w:r>
            <w:r w:rsidR="00EF599B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 xml:space="preserve">2577)) as indicated by a search </w:t>
            </w:r>
            <w:r w:rsidR="00EE43E1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>of the</w:t>
            </w:r>
            <w:r w:rsidR="00EF599B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 xml:space="preserve"> database</w:t>
            </w:r>
            <w:r w:rsidR="00826ABF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>s</w:t>
            </w:r>
            <w:r w:rsidR="00EF599B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 xml:space="preserve"> of cell banks ATCC (USA), JCRB (Japan), RIKEN (Japan), KCLB (Korea) and DSMZ (Germany)</w:t>
            </w:r>
            <w:r w:rsidR="00EE43E1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 xml:space="preserve"> and thereby confirmed to be authentic RKO cell cultures</w:t>
            </w:r>
            <w:r w:rsidR="00EF599B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 xml:space="preserve">. The analysis was conducted by the Leibniz-Institute DSMZ (Braunschweig, Germany). Samples were tested negative for presence of mitochondrial DNA form rodent cells as mouse (M), rat </w:t>
            </w:r>
            <w:r w:rsidR="00EE43E1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 xml:space="preserve">(R), </w:t>
            </w:r>
            <w:r w:rsidR="00FE65B2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>Chinese</w:t>
            </w:r>
            <w:r w:rsidR="00EE43E1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 xml:space="preserve"> (CH) and </w:t>
            </w:r>
            <w:r w:rsidR="00FE65B2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>Syrian</w:t>
            </w:r>
            <w:r w:rsidR="00EE43E1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 xml:space="preserve"> (SH) hamster and were </w:t>
            </w:r>
            <w:r w:rsidR="00C97A2B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 xml:space="preserve">confirmed </w:t>
            </w:r>
            <w:r w:rsidR="00EE43E1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 xml:space="preserve">to show </w:t>
            </w:r>
            <w:r w:rsidR="00C97A2B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 xml:space="preserve">drifted or lost alleles at STR loci due to </w:t>
            </w:r>
            <w:r w:rsidR="00EE43E1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 xml:space="preserve">Microsatellite Instability (MSI) </w:t>
            </w:r>
            <w:r w:rsidR="00C97A2B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 xml:space="preserve">upon </w:t>
            </w:r>
            <w:r w:rsidR="00EE43E1">
              <w:rPr>
                <w:rFonts w:ascii="Arial" w:eastAsia="Times New Roman" w:hAnsi="Arial" w:cs="Arial"/>
                <w:sz w:val="20"/>
                <w:szCs w:val="10"/>
                <w:lang w:val="en-US" w:eastAsia="de-DE"/>
              </w:rPr>
              <w:t>deficiency in DNA mismatch repair.</w:t>
            </w:r>
          </w:p>
        </w:tc>
      </w:tr>
      <w:tr w:rsidR="00620718" w:rsidRPr="00393DC6" w14:paraId="43686FB3" w14:textId="77777777" w:rsidTr="00A57625">
        <w:trPr>
          <w:cantSplit/>
          <w:trHeight w:val="39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F45B5B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SH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616889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0080"/>
                <w:sz w:val="10"/>
                <w:szCs w:val="1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F40544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7AF611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3EC762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73F94F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B30052B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C4328AD" w14:textId="77777777" w:rsidR="00620718" w:rsidRPr="00393DC6" w:rsidRDefault="00620718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77C3776" w14:textId="77777777" w:rsidR="00620718" w:rsidRPr="00393DC6" w:rsidRDefault="00620718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620718" w:rsidRPr="00393DC6" w14:paraId="604F54BB" w14:textId="77777777" w:rsidTr="00A57625">
        <w:trPr>
          <w:cantSplit/>
          <w:trHeight w:val="39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920AF5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CH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BB262E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0080"/>
                <w:sz w:val="10"/>
                <w:szCs w:val="1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B48FFF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0508F3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35078C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6F8BAE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04E7BF0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DF5650D" w14:textId="77777777" w:rsidR="00620718" w:rsidRPr="00393DC6" w:rsidRDefault="00620718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A328CC5" w14:textId="77777777" w:rsidR="00620718" w:rsidRPr="00393DC6" w:rsidRDefault="00620718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620718" w:rsidRPr="00393DC6" w14:paraId="7211E491" w14:textId="77777777" w:rsidTr="00A57625">
        <w:trPr>
          <w:cantSplit/>
          <w:trHeight w:val="39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726ABD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R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75C892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0080"/>
                <w:sz w:val="10"/>
                <w:szCs w:val="1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9C892A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470153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0AAAAA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42099C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A7774F3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3CE487F" w14:textId="77777777" w:rsidR="00620718" w:rsidRPr="00393DC6" w:rsidRDefault="00620718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BC00F25" w14:textId="77777777" w:rsidR="00620718" w:rsidRPr="00393DC6" w:rsidRDefault="00620718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620718" w:rsidRPr="00393DC6" w14:paraId="4A0B5804" w14:textId="77777777" w:rsidTr="00A57625">
        <w:trPr>
          <w:cantSplit/>
          <w:trHeight w:val="39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7A7E9F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585B9F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0080"/>
                <w:sz w:val="10"/>
                <w:szCs w:val="1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BFD600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81A5EC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C74C77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CD4347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09AD0AA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E43C361" w14:textId="77777777" w:rsidR="00620718" w:rsidRPr="00393DC6" w:rsidRDefault="00620718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8AB2DDE" w14:textId="77777777" w:rsidR="00620718" w:rsidRPr="00393DC6" w:rsidRDefault="00620718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620718" w:rsidRPr="00393DC6" w14:paraId="477453DA" w14:textId="77777777" w:rsidTr="00A57625">
        <w:trPr>
          <w:cantSplit/>
          <w:trHeight w:val="51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03C7E66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Date Animal-PCR: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BC9ECF1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0080"/>
                <w:sz w:val="10"/>
                <w:szCs w:val="1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93A3E2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31.07.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02CFC5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31.07.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E99B07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31.07.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ED0294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31.07.201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488D9F6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11E7607" w14:textId="77777777" w:rsidR="00620718" w:rsidRPr="00393DC6" w:rsidRDefault="00620718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8A2C534" w14:textId="77777777" w:rsidR="00620718" w:rsidRPr="00393DC6" w:rsidRDefault="00620718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620718" w:rsidRPr="00393DC6" w14:paraId="1CF79A02" w14:textId="77777777" w:rsidTr="00A57625">
        <w:trPr>
          <w:cantSplit/>
          <w:trHeight w:val="454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54C1A49E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Amel'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3D513BF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6351C4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449BB4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161785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90F599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X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22AD5D5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05A31C3" w14:textId="77777777" w:rsidR="00620718" w:rsidRPr="00393DC6" w:rsidRDefault="00620718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F33B01A" w14:textId="77777777" w:rsidR="00620718" w:rsidRPr="00393DC6" w:rsidRDefault="00620718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620718" w:rsidRPr="00393DC6" w14:paraId="1118C70E" w14:textId="77777777" w:rsidTr="00A57625">
        <w:trPr>
          <w:cantSplit/>
          <w:trHeight w:val="454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61DC084E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Amel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378069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462172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7E026E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302501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0878B2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X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90B1CA2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A562FC6" w14:textId="77777777" w:rsidR="00620718" w:rsidRPr="00393DC6" w:rsidRDefault="00620718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77365E5" w14:textId="77777777" w:rsidR="00620718" w:rsidRPr="00393DC6" w:rsidRDefault="00620718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620718" w:rsidRPr="00393DC6" w14:paraId="40577552" w14:textId="77777777" w:rsidTr="00A57625">
        <w:trPr>
          <w:cantSplit/>
          <w:trHeight w:val="454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9914C9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CSF1'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1BF65C5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extDirection w:val="btLr"/>
            <w:vAlign w:val="center"/>
            <w:hideMark/>
          </w:tcPr>
          <w:p w14:paraId="36B00F0F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extDirection w:val="btLr"/>
            <w:vAlign w:val="center"/>
            <w:hideMark/>
          </w:tcPr>
          <w:p w14:paraId="1B3E79C9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extDirection w:val="btLr"/>
            <w:vAlign w:val="center"/>
            <w:hideMark/>
          </w:tcPr>
          <w:p w14:paraId="46D2C480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extDirection w:val="btLr"/>
            <w:vAlign w:val="center"/>
            <w:hideMark/>
          </w:tcPr>
          <w:p w14:paraId="1EC929FC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65C66F7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1E6D0F8" w14:textId="77777777" w:rsidR="00620718" w:rsidRPr="00393DC6" w:rsidRDefault="00620718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EEB9F9F" w14:textId="77777777" w:rsidR="00620718" w:rsidRPr="00393DC6" w:rsidRDefault="00620718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620718" w:rsidRPr="00393DC6" w14:paraId="5AE7ABD2" w14:textId="77777777" w:rsidTr="00A57625">
        <w:trPr>
          <w:cantSplit/>
          <w:trHeight w:val="454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3CAD77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CSF1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D7B6E7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907B62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DA32AC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D6C2AF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F77105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CB77E33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671128A" w14:textId="77777777" w:rsidR="00620718" w:rsidRPr="00393DC6" w:rsidRDefault="00620718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AE128D0" w14:textId="77777777" w:rsidR="00620718" w:rsidRPr="00393DC6" w:rsidRDefault="00620718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620718" w:rsidRPr="00393DC6" w14:paraId="564DC3CB" w14:textId="77777777" w:rsidTr="00A57625">
        <w:trPr>
          <w:cantSplit/>
          <w:trHeight w:val="454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B785AA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TPOX'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8F6D3A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5E12D4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0510CE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6274BF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2588EC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C028EC9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92CB90C" w14:textId="77777777" w:rsidR="00620718" w:rsidRPr="00393DC6" w:rsidRDefault="00620718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3C3B6F0" w14:textId="77777777" w:rsidR="00620718" w:rsidRPr="00393DC6" w:rsidRDefault="00620718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620718" w:rsidRPr="00393DC6" w14:paraId="51CEDB82" w14:textId="77777777" w:rsidTr="00A57625">
        <w:trPr>
          <w:cantSplit/>
          <w:trHeight w:val="454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5D1BD7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TPOX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01B976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3499BE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FAE6E0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77C4B1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C17F4F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33DDEB3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7957389" w14:textId="77777777" w:rsidR="00620718" w:rsidRPr="00393DC6" w:rsidRDefault="00620718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B7E27F0" w14:textId="77777777" w:rsidR="00620718" w:rsidRPr="00393DC6" w:rsidRDefault="00620718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620718" w:rsidRPr="00393DC6" w14:paraId="172ABA3F" w14:textId="77777777" w:rsidTr="00A57625">
        <w:trPr>
          <w:cantSplit/>
          <w:trHeight w:val="454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7C7E259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TH01'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4314D3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extDirection w:val="btLr"/>
            <w:vAlign w:val="center"/>
            <w:hideMark/>
          </w:tcPr>
          <w:p w14:paraId="1A82A7BD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69C345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extDirection w:val="btLr"/>
            <w:vAlign w:val="center"/>
            <w:hideMark/>
          </w:tcPr>
          <w:p w14:paraId="7174FE16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extDirection w:val="btLr"/>
            <w:vAlign w:val="center"/>
            <w:hideMark/>
          </w:tcPr>
          <w:p w14:paraId="304491E5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19DDA6D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FD17871" w14:textId="77777777" w:rsidR="00620718" w:rsidRPr="00393DC6" w:rsidRDefault="00620718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2064FA9" w14:textId="77777777" w:rsidR="00620718" w:rsidRPr="00393DC6" w:rsidRDefault="00620718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620718" w:rsidRPr="00393DC6" w14:paraId="7BA1C8B3" w14:textId="77777777" w:rsidTr="00A57625">
        <w:trPr>
          <w:cantSplit/>
          <w:trHeight w:val="454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37D109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TH01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5B316B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83A5F8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82FB99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FB1AFD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471FDF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D9E7E30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45BB88E" w14:textId="77777777" w:rsidR="00620718" w:rsidRPr="00393DC6" w:rsidRDefault="00620718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DC3CD25" w14:textId="77777777" w:rsidR="00620718" w:rsidRPr="00393DC6" w:rsidRDefault="00620718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620718" w:rsidRPr="00393DC6" w14:paraId="41BB7832" w14:textId="77777777" w:rsidTr="00A57625">
        <w:trPr>
          <w:cantSplit/>
          <w:trHeight w:val="454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9D6714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proofErr w:type="spellStart"/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vWA</w:t>
            </w:r>
            <w:proofErr w:type="spellEnd"/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'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881B0C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extDirection w:val="btLr"/>
            <w:vAlign w:val="center"/>
            <w:hideMark/>
          </w:tcPr>
          <w:p w14:paraId="1582585B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22 / 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extDirection w:val="btLr"/>
            <w:vAlign w:val="center"/>
            <w:hideMark/>
          </w:tcPr>
          <w:p w14:paraId="448448FD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9 / 22/ 23/ 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extDirection w:val="btLr"/>
            <w:vAlign w:val="center"/>
            <w:hideMark/>
          </w:tcPr>
          <w:p w14:paraId="21F0F903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9 / 23/ 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extDirection w:val="btLr"/>
            <w:vAlign w:val="center"/>
            <w:hideMark/>
          </w:tcPr>
          <w:p w14:paraId="348DBF88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9 / 22 / 2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CF99D46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F134A3D" w14:textId="77777777" w:rsidR="00620718" w:rsidRPr="00393DC6" w:rsidRDefault="00620718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213EEC3" w14:textId="77777777" w:rsidR="00620718" w:rsidRPr="00393DC6" w:rsidRDefault="00620718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620718" w:rsidRPr="00393DC6" w14:paraId="1481790D" w14:textId="77777777" w:rsidTr="00A57625">
        <w:trPr>
          <w:cantSplit/>
          <w:trHeight w:val="454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FEE955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proofErr w:type="spellStart"/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vW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4A538D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15 / 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extDirection w:val="btLr"/>
            <w:vAlign w:val="center"/>
            <w:hideMark/>
          </w:tcPr>
          <w:p w14:paraId="1B73EA64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extDirection w:val="btLr"/>
            <w:vAlign w:val="center"/>
            <w:hideMark/>
          </w:tcPr>
          <w:p w14:paraId="48F3D193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6 / 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extDirection w:val="btLr"/>
            <w:vAlign w:val="center"/>
            <w:hideMark/>
          </w:tcPr>
          <w:p w14:paraId="4CBBD22D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extDirection w:val="btLr"/>
            <w:vAlign w:val="center"/>
            <w:hideMark/>
          </w:tcPr>
          <w:p w14:paraId="5C7ADB5E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03E88E0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A15F083" w14:textId="77777777" w:rsidR="00620718" w:rsidRPr="00393DC6" w:rsidRDefault="00620718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6B8A43D" w14:textId="77777777" w:rsidR="00620718" w:rsidRPr="00393DC6" w:rsidRDefault="00620718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620718" w:rsidRPr="00393DC6" w14:paraId="6875AC12" w14:textId="77777777" w:rsidTr="00A57625">
        <w:trPr>
          <w:cantSplit/>
          <w:trHeight w:val="454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60DA6BD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D16'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C27149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extDirection w:val="btLr"/>
            <w:vAlign w:val="center"/>
            <w:hideMark/>
          </w:tcPr>
          <w:p w14:paraId="0280C215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3,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A25AD3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extDirection w:val="btLr"/>
            <w:vAlign w:val="center"/>
            <w:hideMark/>
          </w:tcPr>
          <w:p w14:paraId="0F83172A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3,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extDirection w:val="btLr"/>
            <w:vAlign w:val="center"/>
            <w:hideMark/>
          </w:tcPr>
          <w:p w14:paraId="331C6DD1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3,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4ADB04F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651A82E" w14:textId="77777777" w:rsidR="00620718" w:rsidRPr="00393DC6" w:rsidRDefault="00620718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5ADD29D" w14:textId="77777777" w:rsidR="00620718" w:rsidRPr="00393DC6" w:rsidRDefault="00620718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620718" w:rsidRPr="00393DC6" w14:paraId="581D1354" w14:textId="77777777" w:rsidTr="00A57625">
        <w:trPr>
          <w:cantSplit/>
          <w:trHeight w:val="454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5722FB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D16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E5B4FF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5D9538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2 / 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326579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6BD4E3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2 / 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D2BABD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2 / 1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C52E04B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2736BFF" w14:textId="77777777" w:rsidR="00620718" w:rsidRPr="00393DC6" w:rsidRDefault="00620718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102EBCE" w14:textId="77777777" w:rsidR="00620718" w:rsidRPr="00393DC6" w:rsidRDefault="00620718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620718" w:rsidRPr="00393DC6" w14:paraId="4130BA5C" w14:textId="77777777" w:rsidTr="00A57625">
        <w:trPr>
          <w:cantSplit/>
          <w:trHeight w:val="454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7B6105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D7'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45DF0D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8AAE4C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extDirection w:val="btLr"/>
            <w:vAlign w:val="center"/>
            <w:hideMark/>
          </w:tcPr>
          <w:p w14:paraId="484D5268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5F2D7B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60AF63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F352B6E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5CFD2DB" w14:textId="77777777" w:rsidR="00620718" w:rsidRPr="00393DC6" w:rsidRDefault="00620718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0D908BB" w14:textId="77777777" w:rsidR="00620718" w:rsidRPr="00393DC6" w:rsidRDefault="00620718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620718" w:rsidRPr="00393DC6" w14:paraId="2C87916E" w14:textId="77777777" w:rsidTr="00A57625">
        <w:trPr>
          <w:cantSplit/>
          <w:trHeight w:val="454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6A3FC1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D7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1C8AE8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09BE2C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D17A4C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4D870E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430EEF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DA0C190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B2E89E0" w14:textId="77777777" w:rsidR="00620718" w:rsidRPr="00393DC6" w:rsidRDefault="00620718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36C4B0A" w14:textId="77777777" w:rsidR="00620718" w:rsidRPr="00393DC6" w:rsidRDefault="00620718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620718" w:rsidRPr="00393DC6" w14:paraId="7B455116" w14:textId="77777777" w:rsidTr="00A57625">
        <w:trPr>
          <w:cantSplit/>
          <w:trHeight w:val="454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E2F7C9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D13'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48B729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A74AE7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DF163CC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extDirection w:val="btLr"/>
            <w:vAlign w:val="center"/>
            <w:hideMark/>
          </w:tcPr>
          <w:p w14:paraId="708E67D1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31AD8C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6DB87A2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EEF3F66" w14:textId="77777777" w:rsidR="00620718" w:rsidRPr="00393DC6" w:rsidRDefault="00620718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B5FF4F7" w14:textId="77777777" w:rsidR="00620718" w:rsidRPr="00393DC6" w:rsidRDefault="00620718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620718" w:rsidRPr="00393DC6" w14:paraId="3869F88B" w14:textId="77777777" w:rsidTr="00A57625">
        <w:trPr>
          <w:cantSplit/>
          <w:trHeight w:val="454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44C363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D13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087353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3D0022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3AEF0C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F158E8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EC82F0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868160B" w14:textId="77777777" w:rsidR="00620718" w:rsidRPr="00393DC6" w:rsidRDefault="00620718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C226A34" w14:textId="77777777" w:rsidR="00620718" w:rsidRPr="00393DC6" w:rsidRDefault="00620718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F512E4D" w14:textId="77777777" w:rsidR="00620718" w:rsidRPr="00393DC6" w:rsidRDefault="00620718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163E5C" w:rsidRPr="003042E2" w14:paraId="319E20AC" w14:textId="77777777" w:rsidTr="00A57625">
        <w:trPr>
          <w:cantSplit/>
          <w:trHeight w:val="454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70CBA7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D5'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41B9BC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7F22A3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extDirection w:val="btLr"/>
            <w:vAlign w:val="center"/>
            <w:hideMark/>
          </w:tcPr>
          <w:p w14:paraId="026089AE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8E901B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3B48FC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3</w:t>
            </w:r>
          </w:p>
        </w:tc>
        <w:tc>
          <w:tcPr>
            <w:tcW w:w="4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16BA89D" w14:textId="77777777" w:rsidR="00163E5C" w:rsidRPr="00393DC6" w:rsidRDefault="00163E5C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 xml:space="preserve">STR-profile </w:t>
            </w:r>
            <w:proofErr w:type="spellStart"/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of</w:t>
            </w:r>
            <w:proofErr w:type="spellEnd"/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reference</w:t>
            </w:r>
            <w:proofErr w:type="spellEnd"/>
          </w:p>
        </w:tc>
        <w:tc>
          <w:tcPr>
            <w:tcW w:w="1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A306A4C" w14:textId="77777777" w:rsidR="00163E5C" w:rsidRPr="00393DC6" w:rsidRDefault="00163E5C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</w:pPr>
            <w:r w:rsidRPr="00393DC6">
              <w:rPr>
                <w:rFonts w:ascii="Arial" w:eastAsia="Times New Roman" w:hAnsi="Arial" w:cs="Arial"/>
                <w:color w:val="000080"/>
                <w:sz w:val="10"/>
                <w:szCs w:val="10"/>
                <w:lang w:val="en-US" w:eastAsia="de-DE"/>
              </w:rPr>
              <w:t xml:space="preserve">STR-profile of </w:t>
            </w:r>
            <w:proofErr w:type="spellStart"/>
            <w:r w:rsidRPr="00393DC6">
              <w:rPr>
                <w:rFonts w:ascii="Arial" w:eastAsia="Times New Roman" w:hAnsi="Arial" w:cs="Arial"/>
                <w:color w:val="000080"/>
                <w:sz w:val="10"/>
                <w:szCs w:val="10"/>
                <w:lang w:val="en-US" w:eastAsia="de-DE"/>
              </w:rPr>
              <w:t>analysed</w:t>
            </w:r>
            <w:proofErr w:type="spellEnd"/>
            <w:r w:rsidRPr="00393DC6">
              <w:rPr>
                <w:rFonts w:ascii="Arial" w:eastAsia="Times New Roman" w:hAnsi="Arial" w:cs="Arial"/>
                <w:color w:val="000080"/>
                <w:sz w:val="10"/>
                <w:szCs w:val="10"/>
                <w:lang w:val="en-US" w:eastAsia="de-DE"/>
              </w:rPr>
              <w:t xml:space="preserve"> sample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E6AC898" w14:textId="77777777" w:rsidR="00163E5C" w:rsidRPr="00393DC6" w:rsidRDefault="00163E5C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</w:pPr>
          </w:p>
        </w:tc>
      </w:tr>
      <w:tr w:rsidR="00163E5C" w:rsidRPr="00393DC6" w14:paraId="0D54F00D" w14:textId="77777777" w:rsidTr="00A57625">
        <w:trPr>
          <w:cantSplit/>
          <w:trHeight w:val="454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583BD5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D5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FC0995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088399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AD890D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26FBD53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BEC788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428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8F996F5" w14:textId="77777777" w:rsidR="00163E5C" w:rsidRPr="00393DC6" w:rsidRDefault="00163E5C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A20F3B9" w14:textId="77777777" w:rsidR="00163E5C" w:rsidRPr="00393DC6" w:rsidRDefault="00163E5C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D32B4F5" w14:textId="77777777" w:rsidR="00163E5C" w:rsidRPr="00393DC6" w:rsidRDefault="00163E5C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eastAsia="de-DE"/>
              </w:rPr>
            </w:pPr>
          </w:p>
        </w:tc>
      </w:tr>
      <w:tr w:rsidR="00163E5C" w:rsidRPr="0042620D" w14:paraId="744E7F09" w14:textId="77777777" w:rsidTr="00A57625">
        <w:trPr>
          <w:cantSplit/>
          <w:trHeight w:val="51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89DC6C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Date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D9C977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02.09.2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12B6D8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31.07.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FD436D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31.07.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1086F6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31.07.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166775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31.07.2017</w:t>
            </w:r>
          </w:p>
        </w:tc>
        <w:tc>
          <w:tcPr>
            <w:tcW w:w="428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98BB00B" w14:textId="77777777" w:rsidR="00163E5C" w:rsidRPr="00393DC6" w:rsidRDefault="00163E5C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EED8D35" w14:textId="77777777" w:rsidR="00163E5C" w:rsidRPr="00393DC6" w:rsidRDefault="00163E5C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A4F03B7" w14:textId="77777777" w:rsidR="00163E5C" w:rsidRPr="00393DC6" w:rsidRDefault="00163E5C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</w:pPr>
          </w:p>
        </w:tc>
      </w:tr>
      <w:tr w:rsidR="00163E5C" w:rsidRPr="0042620D" w14:paraId="7C314BA6" w14:textId="77777777" w:rsidTr="00A57625">
        <w:trPr>
          <w:cantSplit/>
          <w:trHeight w:val="6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6C6A45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</w:pPr>
            <w:proofErr w:type="spellStart"/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Cell</w:t>
            </w:r>
            <w:proofErr w:type="spellEnd"/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eastAsia="de-DE"/>
              </w:rPr>
              <w:t>lin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357F0F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RK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581972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RK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D527B2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RKO 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D60A61E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 xml:space="preserve">RKO HDAC2 </w:t>
            </w:r>
            <w:proofErr w:type="spellStart"/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po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FD18732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 xml:space="preserve">RKO HDAC2 </w:t>
            </w:r>
            <w:proofErr w:type="spellStart"/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neg</w:t>
            </w:r>
            <w:proofErr w:type="spellEnd"/>
          </w:p>
        </w:tc>
        <w:tc>
          <w:tcPr>
            <w:tcW w:w="428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43C48C7" w14:textId="77777777" w:rsidR="00163E5C" w:rsidRPr="00393DC6" w:rsidRDefault="00163E5C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7C0DC4C" w14:textId="77777777" w:rsidR="00163E5C" w:rsidRPr="00393DC6" w:rsidRDefault="00163E5C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CD03FEE" w14:textId="77777777" w:rsidR="00163E5C" w:rsidRPr="00393DC6" w:rsidRDefault="00163E5C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sz w:val="10"/>
                <w:szCs w:val="10"/>
                <w:lang w:val="en-US" w:eastAsia="de-DE"/>
              </w:rPr>
            </w:pPr>
          </w:p>
        </w:tc>
      </w:tr>
      <w:tr w:rsidR="00163E5C" w:rsidRPr="00393DC6" w14:paraId="2A065AF4" w14:textId="77777777" w:rsidTr="00A57625">
        <w:trPr>
          <w:cantSplit/>
          <w:trHeight w:val="907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30165F" w14:textId="77777777" w:rsidR="00163E5C" w:rsidRPr="00393DC6" w:rsidRDefault="00163E5C" w:rsidP="00A5762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val="en-US" w:eastAsia="de-DE"/>
              </w:rPr>
            </w:pPr>
            <w:r w:rsidRPr="00393DC6">
              <w:rPr>
                <w:rFonts w:ascii="Arial" w:eastAsia="Times New Roman" w:hAnsi="Arial" w:cs="Arial"/>
                <w:b/>
                <w:bCs/>
                <w:color w:val="000080"/>
                <w:sz w:val="10"/>
                <w:szCs w:val="10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D6DFC0" w14:textId="77777777" w:rsidR="00163E5C" w:rsidRPr="00393DC6" w:rsidRDefault="00163E5C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  <w:t>ATCC (CRL-257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B52AD27" w14:textId="77777777" w:rsidR="00163E5C" w:rsidRPr="00393DC6" w:rsidRDefault="00163E5C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Krämer; Universitätsmedizin Mainz; Institut für Toxikologi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DC99A4C" w14:textId="77777777" w:rsidR="00163E5C" w:rsidRPr="00393DC6" w:rsidRDefault="00163E5C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Krämer; Universitätsmedizin Mainz; Institut für Toxikologi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A310305" w14:textId="77777777" w:rsidR="00163E5C" w:rsidRPr="00393DC6" w:rsidRDefault="00163E5C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Krämer; Universitätsmedizin Mainz; Institut für Toxikologi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54D8D24" w14:textId="77777777" w:rsidR="00163E5C" w:rsidRPr="00393DC6" w:rsidRDefault="00163E5C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</w:pPr>
            <w:r w:rsidRPr="00393DC6">
              <w:rPr>
                <w:rFonts w:ascii="Arial" w:eastAsia="Times New Roman" w:hAnsi="Arial" w:cs="Arial"/>
                <w:color w:val="002060"/>
                <w:sz w:val="10"/>
                <w:szCs w:val="10"/>
                <w:lang w:eastAsia="de-DE"/>
              </w:rPr>
              <w:t>Krämer; Universitätsmedizin Mainz; Institut für Toxikologie</w:t>
            </w:r>
          </w:p>
        </w:tc>
        <w:tc>
          <w:tcPr>
            <w:tcW w:w="42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B2C6C01" w14:textId="77777777" w:rsidR="00163E5C" w:rsidRPr="00393DC6" w:rsidRDefault="00163E5C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FF0000"/>
                <w:sz w:val="10"/>
                <w:szCs w:val="10"/>
                <w:lang w:eastAsia="de-DE"/>
              </w:rPr>
            </w:pPr>
          </w:p>
        </w:tc>
        <w:tc>
          <w:tcPr>
            <w:tcW w:w="16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38389B" w14:textId="77777777" w:rsidR="00163E5C" w:rsidRPr="00D86ACC" w:rsidRDefault="00163E5C" w:rsidP="00A5762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80"/>
                <w:sz w:val="10"/>
                <w:szCs w:val="10"/>
                <w:lang w:eastAsia="de-DE"/>
              </w:rPr>
            </w:pP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1E06EC5" w14:textId="77777777" w:rsidR="00163E5C" w:rsidRPr="00D86ACC" w:rsidRDefault="00163E5C" w:rsidP="00A57625">
            <w:pPr>
              <w:spacing w:after="0" w:line="240" w:lineRule="auto"/>
              <w:ind w:left="113" w:right="113"/>
              <w:jc w:val="both"/>
              <w:rPr>
                <w:rFonts w:ascii="Arial" w:eastAsia="Times New Roman" w:hAnsi="Arial" w:cs="Arial"/>
                <w:color w:val="000080"/>
                <w:sz w:val="10"/>
                <w:szCs w:val="10"/>
                <w:lang w:eastAsia="de-DE"/>
              </w:rPr>
            </w:pPr>
          </w:p>
        </w:tc>
      </w:tr>
    </w:tbl>
    <w:p w14:paraId="50DBFEE2" w14:textId="572F788F" w:rsidR="00620718" w:rsidRPr="00D86ACC" w:rsidRDefault="00620718" w:rsidP="00620718">
      <w:pPr>
        <w:contextualSpacing/>
        <w:rPr>
          <w:rFonts w:ascii="Arial" w:hAnsi="Arial" w:cs="Arial"/>
          <w:b/>
          <w:sz w:val="16"/>
        </w:rPr>
      </w:pPr>
    </w:p>
    <w:sectPr w:rsidR="00620718" w:rsidRPr="00D86ACC" w:rsidSect="002374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57719" w14:textId="77777777" w:rsidR="00487348" w:rsidRDefault="00487348" w:rsidP="00620718">
      <w:pPr>
        <w:spacing w:after="0" w:line="240" w:lineRule="auto"/>
      </w:pPr>
      <w:r>
        <w:separator/>
      </w:r>
    </w:p>
  </w:endnote>
  <w:endnote w:type="continuationSeparator" w:id="0">
    <w:p w14:paraId="4F5F75F6" w14:textId="77777777" w:rsidR="00487348" w:rsidRDefault="00487348" w:rsidP="006207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51FAA" w14:textId="77777777" w:rsidR="00487348" w:rsidRDefault="00487348" w:rsidP="00620718">
      <w:pPr>
        <w:spacing w:after="0" w:line="240" w:lineRule="auto"/>
      </w:pPr>
      <w:r>
        <w:separator/>
      </w:r>
    </w:p>
  </w:footnote>
  <w:footnote w:type="continuationSeparator" w:id="0">
    <w:p w14:paraId="656912D5" w14:textId="77777777" w:rsidR="00487348" w:rsidRDefault="00487348" w:rsidP="006207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axp0pwvs9wte8exp0rpddaxff5affw9wa0p&quot;&gt;HDAC2 heterogenitiy&lt;record-ids&gt;&lt;item&gt;1&lt;/item&gt;&lt;item&gt;21&lt;/item&gt;&lt;item&gt;32&lt;/item&gt;&lt;/record-ids&gt;&lt;/item&gt;&lt;/Libraries&gt;"/>
  </w:docVars>
  <w:rsids>
    <w:rsidRoot w:val="00393DC6"/>
    <w:rsid w:val="0001298B"/>
    <w:rsid w:val="00035FAE"/>
    <w:rsid w:val="00044CD3"/>
    <w:rsid w:val="0007512A"/>
    <w:rsid w:val="000A201C"/>
    <w:rsid w:val="000C700A"/>
    <w:rsid w:val="000D0619"/>
    <w:rsid w:val="000D1EF7"/>
    <w:rsid w:val="000E64AF"/>
    <w:rsid w:val="0010614E"/>
    <w:rsid w:val="001130CF"/>
    <w:rsid w:val="00163E5C"/>
    <w:rsid w:val="00187233"/>
    <w:rsid w:val="001D5C4C"/>
    <w:rsid w:val="001E1262"/>
    <w:rsid w:val="00205F04"/>
    <w:rsid w:val="00225EBD"/>
    <w:rsid w:val="002374ED"/>
    <w:rsid w:val="002463BB"/>
    <w:rsid w:val="00253F4F"/>
    <w:rsid w:val="00267097"/>
    <w:rsid w:val="002A3B43"/>
    <w:rsid w:val="002B12BB"/>
    <w:rsid w:val="002B4574"/>
    <w:rsid w:val="002B68A0"/>
    <w:rsid w:val="002C2798"/>
    <w:rsid w:val="002C4D04"/>
    <w:rsid w:val="002D4A1F"/>
    <w:rsid w:val="002E5A27"/>
    <w:rsid w:val="002F4CD6"/>
    <w:rsid w:val="0030263A"/>
    <w:rsid w:val="003042E2"/>
    <w:rsid w:val="00336217"/>
    <w:rsid w:val="0034591F"/>
    <w:rsid w:val="003623FA"/>
    <w:rsid w:val="00372101"/>
    <w:rsid w:val="00380751"/>
    <w:rsid w:val="00393DC6"/>
    <w:rsid w:val="00394082"/>
    <w:rsid w:val="003D4F65"/>
    <w:rsid w:val="003E5AE6"/>
    <w:rsid w:val="003F6748"/>
    <w:rsid w:val="00404B22"/>
    <w:rsid w:val="0042620D"/>
    <w:rsid w:val="0043439A"/>
    <w:rsid w:val="00443B85"/>
    <w:rsid w:val="00455329"/>
    <w:rsid w:val="00487348"/>
    <w:rsid w:val="004A0CEA"/>
    <w:rsid w:val="004A13D7"/>
    <w:rsid w:val="004C0459"/>
    <w:rsid w:val="004D57CD"/>
    <w:rsid w:val="004F1A66"/>
    <w:rsid w:val="00533B2F"/>
    <w:rsid w:val="00544C12"/>
    <w:rsid w:val="00563284"/>
    <w:rsid w:val="00573D71"/>
    <w:rsid w:val="005B4E6E"/>
    <w:rsid w:val="005B7BFA"/>
    <w:rsid w:val="005E0281"/>
    <w:rsid w:val="005F548D"/>
    <w:rsid w:val="005F6B91"/>
    <w:rsid w:val="00600A17"/>
    <w:rsid w:val="00612968"/>
    <w:rsid w:val="00620718"/>
    <w:rsid w:val="00620FA2"/>
    <w:rsid w:val="006262FB"/>
    <w:rsid w:val="00680661"/>
    <w:rsid w:val="00682E26"/>
    <w:rsid w:val="006B1FBD"/>
    <w:rsid w:val="006B3D47"/>
    <w:rsid w:val="006D418A"/>
    <w:rsid w:val="006E6448"/>
    <w:rsid w:val="006F7968"/>
    <w:rsid w:val="00725A04"/>
    <w:rsid w:val="00736288"/>
    <w:rsid w:val="00782128"/>
    <w:rsid w:val="007A1957"/>
    <w:rsid w:val="007D4B17"/>
    <w:rsid w:val="007D7FB4"/>
    <w:rsid w:val="00811626"/>
    <w:rsid w:val="00816BA6"/>
    <w:rsid w:val="00826ABF"/>
    <w:rsid w:val="00834B78"/>
    <w:rsid w:val="00844844"/>
    <w:rsid w:val="00844C13"/>
    <w:rsid w:val="00871854"/>
    <w:rsid w:val="00877362"/>
    <w:rsid w:val="00887AA8"/>
    <w:rsid w:val="00893BC7"/>
    <w:rsid w:val="008A5AA8"/>
    <w:rsid w:val="008D4711"/>
    <w:rsid w:val="008F179C"/>
    <w:rsid w:val="00900796"/>
    <w:rsid w:val="00924251"/>
    <w:rsid w:val="00937526"/>
    <w:rsid w:val="009418B3"/>
    <w:rsid w:val="0096761E"/>
    <w:rsid w:val="009A0644"/>
    <w:rsid w:val="009A0918"/>
    <w:rsid w:val="009A36C6"/>
    <w:rsid w:val="009A5573"/>
    <w:rsid w:val="009E402F"/>
    <w:rsid w:val="00A04FFC"/>
    <w:rsid w:val="00A06876"/>
    <w:rsid w:val="00A26D5F"/>
    <w:rsid w:val="00A433B6"/>
    <w:rsid w:val="00A46F33"/>
    <w:rsid w:val="00A5683F"/>
    <w:rsid w:val="00A57625"/>
    <w:rsid w:val="00AC4E9C"/>
    <w:rsid w:val="00AE0A5A"/>
    <w:rsid w:val="00AE6BE9"/>
    <w:rsid w:val="00B11483"/>
    <w:rsid w:val="00B159C6"/>
    <w:rsid w:val="00B26524"/>
    <w:rsid w:val="00B312EA"/>
    <w:rsid w:val="00B50CA9"/>
    <w:rsid w:val="00B64046"/>
    <w:rsid w:val="00BB123D"/>
    <w:rsid w:val="00BF6FF6"/>
    <w:rsid w:val="00C15C50"/>
    <w:rsid w:val="00C4575F"/>
    <w:rsid w:val="00C5388F"/>
    <w:rsid w:val="00C54741"/>
    <w:rsid w:val="00C97A2B"/>
    <w:rsid w:val="00CB0602"/>
    <w:rsid w:val="00CC0858"/>
    <w:rsid w:val="00CD10D2"/>
    <w:rsid w:val="00CE77AC"/>
    <w:rsid w:val="00D551A8"/>
    <w:rsid w:val="00D62CEC"/>
    <w:rsid w:val="00D86ACC"/>
    <w:rsid w:val="00DE6534"/>
    <w:rsid w:val="00E31CBC"/>
    <w:rsid w:val="00E4107F"/>
    <w:rsid w:val="00E4526B"/>
    <w:rsid w:val="00E53ED7"/>
    <w:rsid w:val="00E90B7A"/>
    <w:rsid w:val="00E947E6"/>
    <w:rsid w:val="00EA4C60"/>
    <w:rsid w:val="00EE43E1"/>
    <w:rsid w:val="00EF599B"/>
    <w:rsid w:val="00F26690"/>
    <w:rsid w:val="00F26E22"/>
    <w:rsid w:val="00F460BF"/>
    <w:rsid w:val="00F54461"/>
    <w:rsid w:val="00F546EB"/>
    <w:rsid w:val="00F67A88"/>
    <w:rsid w:val="00F7304B"/>
    <w:rsid w:val="00F91E78"/>
    <w:rsid w:val="00FA0F96"/>
    <w:rsid w:val="00FB6EDD"/>
    <w:rsid w:val="00FC2D3C"/>
    <w:rsid w:val="00FC339E"/>
    <w:rsid w:val="00FC3E86"/>
    <w:rsid w:val="00FD1F38"/>
    <w:rsid w:val="00FE1BB1"/>
    <w:rsid w:val="00FE65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0AEAA"/>
  <w15:chartTrackingRefBased/>
  <w15:docId w15:val="{F4623DFD-EAA2-42D1-A5F0-7F9167D12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74ED"/>
  </w:style>
  <w:style w:type="paragraph" w:styleId="berschrift3">
    <w:name w:val="heading 3"/>
    <w:basedOn w:val="Standard"/>
    <w:link w:val="berschrift3Zchn"/>
    <w:uiPriority w:val="9"/>
    <w:qFormat/>
    <w:rsid w:val="0033621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207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20718"/>
  </w:style>
  <w:style w:type="paragraph" w:styleId="Fuzeile">
    <w:name w:val="footer"/>
    <w:basedOn w:val="Standard"/>
    <w:link w:val="FuzeileZchn"/>
    <w:uiPriority w:val="99"/>
    <w:unhideWhenUsed/>
    <w:rsid w:val="006207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20718"/>
  </w:style>
  <w:style w:type="character" w:styleId="Kommentarzeichen">
    <w:name w:val="annotation reference"/>
    <w:basedOn w:val="Absatz-Standardschriftart"/>
    <w:uiPriority w:val="99"/>
    <w:semiHidden/>
    <w:unhideWhenUsed/>
    <w:rsid w:val="002463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463B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463B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63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63B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63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63BB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2B457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B4574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36217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TMLZitat">
    <w:name w:val="HTML Cite"/>
    <w:basedOn w:val="Absatz-Standardschriftart"/>
    <w:uiPriority w:val="99"/>
    <w:semiHidden/>
    <w:unhideWhenUsed/>
    <w:rsid w:val="00336217"/>
    <w:rPr>
      <w:i/>
      <w:iCs/>
    </w:rPr>
  </w:style>
  <w:style w:type="character" w:customStyle="1" w:styleId="st">
    <w:name w:val="st"/>
    <w:basedOn w:val="Absatz-Standardschriftart"/>
    <w:rsid w:val="00336217"/>
  </w:style>
  <w:style w:type="character" w:styleId="Hervorhebung">
    <w:name w:val="Emphasis"/>
    <w:basedOn w:val="Absatz-Standardschriftart"/>
    <w:uiPriority w:val="20"/>
    <w:qFormat/>
    <w:rsid w:val="0033621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6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8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7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98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421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703CE1-0028-45F8-BE8A-1EA1E7A4D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iweler</dc:creator>
  <cp:keywords/>
  <dc:description/>
  <cp:lastModifiedBy>Krämer, Oliver</cp:lastModifiedBy>
  <cp:revision>3</cp:revision>
  <cp:lastPrinted>2018-06-28T09:51:00Z</cp:lastPrinted>
  <dcterms:created xsi:type="dcterms:W3CDTF">2021-07-04T18:41:00Z</dcterms:created>
  <dcterms:modified xsi:type="dcterms:W3CDTF">2021-07-04T20:37:00Z</dcterms:modified>
</cp:coreProperties>
</file>